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7CAC0" w14:textId="77777777" w:rsidR="008559B9" w:rsidRPr="00347B3D" w:rsidRDefault="008559B9" w:rsidP="008559B9">
      <w:pPr>
        <w:pStyle w:val="Heading2"/>
        <w:spacing w:before="0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Appendix 3</w:t>
      </w:r>
    </w:p>
    <w:tbl>
      <w:tblPr>
        <w:tblStyle w:val="TableGridLight"/>
        <w:tblpPr w:leftFromText="180" w:rightFromText="180" w:vertAnchor="text" w:horzAnchor="margin" w:tblpY="1211"/>
        <w:tblW w:w="1269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990"/>
        <w:gridCol w:w="900"/>
        <w:gridCol w:w="900"/>
        <w:gridCol w:w="900"/>
        <w:gridCol w:w="900"/>
        <w:gridCol w:w="900"/>
        <w:gridCol w:w="900"/>
        <w:gridCol w:w="1080"/>
        <w:gridCol w:w="810"/>
        <w:gridCol w:w="900"/>
        <w:gridCol w:w="900"/>
      </w:tblGrid>
      <w:tr w:rsidR="002418CF" w:rsidRPr="00347B3D" w14:paraId="12261D97" w14:textId="77777777" w:rsidTr="00F33D23">
        <w:trPr>
          <w:trHeight w:val="49"/>
        </w:trPr>
        <w:tc>
          <w:tcPr>
            <w:tcW w:w="1710" w:type="dxa"/>
          </w:tcPr>
          <w:p w14:paraId="144E757E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54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0FE0DB6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Crude</w:t>
            </w:r>
          </w:p>
        </w:tc>
        <w:tc>
          <w:tcPr>
            <w:tcW w:w="54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60B5AA" w14:textId="77777777" w:rsidR="002418CF" w:rsidRPr="004467DD" w:rsidRDefault="002418CF" w:rsidP="00107F8F">
            <w:pPr>
              <w:rPr>
                <w:rFonts w:cstheme="minorHAnsi"/>
                <w:vertAlign w:val="superscript"/>
              </w:rPr>
            </w:pPr>
            <w:proofErr w:type="spellStart"/>
            <w:r w:rsidRPr="00347B3D">
              <w:rPr>
                <w:rFonts w:cstheme="minorHAnsi"/>
              </w:rPr>
              <w:t>Adjusted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2418CF" w:rsidRPr="00347B3D" w14:paraId="337E6DB9" w14:textId="77777777" w:rsidTr="00F33D23">
        <w:trPr>
          <w:trHeight w:val="49"/>
        </w:trPr>
        <w:tc>
          <w:tcPr>
            <w:tcW w:w="1710" w:type="dxa"/>
            <w:tcBorders>
              <w:bottom w:val="single" w:sz="4" w:space="0" w:color="auto"/>
            </w:tcBorders>
          </w:tcPr>
          <w:p w14:paraId="5B49F3BC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1850E2" w14:textId="77777777" w:rsidR="002418CF" w:rsidRPr="00347B3D" w:rsidRDefault="002418CF" w:rsidP="00107F8F">
            <w:pPr>
              <w:jc w:val="both"/>
              <w:rPr>
                <w:rFonts w:cstheme="minorHAnsi"/>
              </w:rPr>
            </w:pPr>
            <w:r w:rsidRPr="00347B3D">
              <w:rPr>
                <w:rFonts w:cstheme="minorHAnsi"/>
              </w:rPr>
              <w:t>Week 12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E3C2EC" w14:textId="77777777" w:rsidR="002418CF" w:rsidRPr="00347B3D" w:rsidRDefault="002418CF" w:rsidP="00107F8F">
            <w:pPr>
              <w:jc w:val="both"/>
              <w:rPr>
                <w:rFonts w:cstheme="minorHAnsi"/>
              </w:rPr>
            </w:pPr>
            <w:r w:rsidRPr="00347B3D">
              <w:rPr>
                <w:rFonts w:cstheme="minorHAnsi"/>
              </w:rPr>
              <w:t>Week 24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B9A2E4" w14:textId="77777777" w:rsidR="002418CF" w:rsidRPr="00347B3D" w:rsidRDefault="002418CF" w:rsidP="00107F8F">
            <w:pPr>
              <w:jc w:val="both"/>
              <w:rPr>
                <w:rFonts w:cstheme="minorHAnsi"/>
              </w:rPr>
            </w:pPr>
            <w:r w:rsidRPr="00347B3D">
              <w:rPr>
                <w:rFonts w:cstheme="minorHAnsi"/>
              </w:rPr>
              <w:t>Week 12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AABF6B" w14:textId="77777777" w:rsidR="002418CF" w:rsidRPr="00347B3D" w:rsidRDefault="002418CF" w:rsidP="00107F8F">
            <w:pPr>
              <w:jc w:val="both"/>
              <w:rPr>
                <w:rFonts w:cstheme="minorHAnsi"/>
              </w:rPr>
            </w:pPr>
            <w:r w:rsidRPr="00347B3D">
              <w:rPr>
                <w:rFonts w:cstheme="minorHAnsi"/>
              </w:rPr>
              <w:t>Week 24</w:t>
            </w:r>
          </w:p>
        </w:tc>
      </w:tr>
      <w:tr w:rsidR="002418CF" w:rsidRPr="00347B3D" w14:paraId="090B22DA" w14:textId="77777777" w:rsidTr="00F33D23">
        <w:trPr>
          <w:trHeight w:val="49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4423BB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51B8864" w14:textId="77777777" w:rsidR="002418CF" w:rsidRPr="00347B3D" w:rsidRDefault="002418CF" w:rsidP="00107F8F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ART </w:t>
            </w:r>
            <w:proofErr w:type="spellStart"/>
            <w:r>
              <w:rPr>
                <w:rFonts w:cstheme="minorHAnsi"/>
              </w:rPr>
              <w:t>INT</w:t>
            </w:r>
            <w:r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4C146E" w14:textId="77777777" w:rsidR="002418CF" w:rsidRPr="00347B3D" w:rsidRDefault="002418CF" w:rsidP="00107F8F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B8B153" w14:textId="77777777" w:rsidR="002418CF" w:rsidRPr="00347B3D" w:rsidRDefault="002418CF" w:rsidP="00107F8F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77B689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48A28980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1E81C44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35383EC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65F8F469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C54DC4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452814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ART I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1F52DE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A</w:t>
            </w:r>
            <w:r>
              <w:rPr>
                <w:rFonts w:cstheme="minorHAnsi"/>
              </w:rPr>
              <w:t>RT contro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BAF30D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Natural INT</w:t>
            </w:r>
          </w:p>
        </w:tc>
      </w:tr>
      <w:tr w:rsidR="002418CF" w:rsidRPr="00347B3D" w14:paraId="7F0BA230" w14:textId="77777777" w:rsidTr="00F33D23">
        <w:trPr>
          <w:trHeight w:val="49"/>
        </w:trPr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B44B2AE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5877A80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</w:tcPr>
          <w:p w14:paraId="197370AC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7CB626BC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2F8F999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548C53CC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2677A4A2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6F3A76D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5C6AF2DD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</w:tcPr>
          <w:p w14:paraId="0DF3E234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6039972A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1C6921E4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0845F66E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</w:tr>
      <w:tr w:rsidR="002418CF" w:rsidRPr="00347B3D" w14:paraId="0C4887D0" w14:textId="77777777" w:rsidTr="00F33D23">
        <w:trPr>
          <w:trHeight w:val="49"/>
        </w:trPr>
        <w:tc>
          <w:tcPr>
            <w:tcW w:w="1710" w:type="dxa"/>
            <w:tcBorders>
              <w:top w:val="nil"/>
            </w:tcBorders>
          </w:tcPr>
          <w:p w14:paraId="7C5A0F88" w14:textId="77777777" w:rsidR="002418CF" w:rsidRPr="00347B3D" w:rsidRDefault="002418CF" w:rsidP="00107F8F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Vegetables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  <w:r>
              <w:rPr>
                <w:rFonts w:cstheme="minorHAnsi"/>
                <w:vertAlign w:val="superscript"/>
              </w:rPr>
              <w:t xml:space="preserve"> </w:t>
            </w:r>
            <w:r w:rsidRPr="0006610D">
              <w:rPr>
                <w:rFonts w:cstheme="minorHAnsi"/>
              </w:rPr>
              <w:t>(grams)</w:t>
            </w:r>
          </w:p>
        </w:tc>
        <w:tc>
          <w:tcPr>
            <w:tcW w:w="900" w:type="dxa"/>
            <w:tcBorders>
              <w:top w:val="nil"/>
            </w:tcBorders>
          </w:tcPr>
          <w:p w14:paraId="2612DD9A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CCC26E6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EFD2A1B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14544DE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96FEA9D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5886D71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DDB4ACF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0D1E155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4EBE5691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770BC699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9CED831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2F4885FA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</w:tr>
      <w:tr w:rsidR="002418CF" w:rsidRPr="00347B3D" w14:paraId="1236253C" w14:textId="77777777" w:rsidTr="00F33D23">
        <w:trPr>
          <w:trHeight w:val="49"/>
        </w:trPr>
        <w:tc>
          <w:tcPr>
            <w:tcW w:w="1710" w:type="dxa"/>
            <w:tcBorders>
              <w:bottom w:val="nil"/>
            </w:tcBorders>
          </w:tcPr>
          <w:p w14:paraId="558EEEAF" w14:textId="77777777" w:rsidR="002418CF" w:rsidRPr="00347B3D" w:rsidRDefault="002418CF" w:rsidP="00107F8F">
            <w:pPr>
              <w:rPr>
                <w:rFonts w:cstheme="minorHAnsi"/>
                <w:vertAlign w:val="superscript"/>
              </w:rPr>
            </w:pPr>
            <w:proofErr w:type="spellStart"/>
            <w:r w:rsidRPr="00347B3D">
              <w:rPr>
                <w:rFonts w:cstheme="minorHAnsi"/>
              </w:rPr>
              <w:t>Β</w:t>
            </w:r>
            <w:r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tcBorders>
              <w:bottom w:val="nil"/>
            </w:tcBorders>
          </w:tcPr>
          <w:p w14:paraId="67678B49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11.4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A5755F3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19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3890A5E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12.47</w:t>
            </w:r>
          </w:p>
        </w:tc>
        <w:tc>
          <w:tcPr>
            <w:tcW w:w="900" w:type="dxa"/>
            <w:tcBorders>
              <w:bottom w:val="nil"/>
            </w:tcBorders>
          </w:tcPr>
          <w:p w14:paraId="4B5F8FBD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3.5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C1A2C77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2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3288CCD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9.79</w:t>
            </w:r>
          </w:p>
        </w:tc>
        <w:tc>
          <w:tcPr>
            <w:tcW w:w="900" w:type="dxa"/>
            <w:tcBorders>
              <w:bottom w:val="nil"/>
            </w:tcBorders>
          </w:tcPr>
          <w:p w14:paraId="45AE5775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2.4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C5E0C2E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2.72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4F062809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5.94</w:t>
            </w:r>
          </w:p>
        </w:tc>
        <w:tc>
          <w:tcPr>
            <w:tcW w:w="810" w:type="dxa"/>
            <w:tcBorders>
              <w:bottom w:val="nil"/>
            </w:tcBorders>
          </w:tcPr>
          <w:p w14:paraId="3A3ACD9E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4.7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CEEF2E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6.89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75E94CD9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3.59</w:t>
            </w:r>
          </w:p>
        </w:tc>
      </w:tr>
      <w:tr w:rsidR="002418CF" w:rsidRPr="00347B3D" w14:paraId="24EDF97A" w14:textId="77777777" w:rsidTr="00F33D23">
        <w:trPr>
          <w:trHeight w:val="49"/>
        </w:trPr>
        <w:tc>
          <w:tcPr>
            <w:tcW w:w="1710" w:type="dxa"/>
            <w:tcBorders>
              <w:top w:val="nil"/>
              <w:bottom w:val="nil"/>
            </w:tcBorders>
          </w:tcPr>
          <w:p w14:paraId="423F20C6" w14:textId="77777777" w:rsidR="002418CF" w:rsidRPr="00347B3D" w:rsidRDefault="002418CF" w:rsidP="00107F8F">
            <w:pPr>
              <w:rPr>
                <w:rFonts w:cstheme="minorHAnsi"/>
                <w:vertAlign w:val="superscript"/>
              </w:rPr>
            </w:pPr>
            <w:r w:rsidRPr="00347B3D">
              <w:rPr>
                <w:rFonts w:cstheme="minorHAnsi"/>
              </w:rPr>
              <w:t xml:space="preserve">95% </w:t>
            </w:r>
            <w:proofErr w:type="spellStart"/>
            <w:r w:rsidRPr="00347B3D">
              <w:rPr>
                <w:rFonts w:cstheme="minorHAnsi"/>
              </w:rPr>
              <w:t>CI</w:t>
            </w:r>
            <w:r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D92BB1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25.35, 2.3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86DDE05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39.14, 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9EB52EA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24.90</w:t>
            </w:r>
            <w:r w:rsidRPr="00347B3D">
              <w:rPr>
                <w:rFonts w:cstheme="minorHAnsi"/>
              </w:rPr>
              <w:t>, -0.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D8A078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17.83, 10.7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890DDAD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40.71, 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8953DFD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23.16, 3.5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07814C3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13.97, 9.0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9C14E5C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15.92, 1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7E8113C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16.21, 4.3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EA27A0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7.64, 17.1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DFF167E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22</w:t>
            </w:r>
            <w:r>
              <w:rPr>
                <w:rFonts w:cstheme="minorHAnsi"/>
              </w:rPr>
              <w:t>.11, 8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E0EB2CB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15.14, 7.96</w:t>
            </w:r>
          </w:p>
        </w:tc>
      </w:tr>
      <w:tr w:rsidR="002418CF" w:rsidRPr="00347B3D" w14:paraId="5867E138" w14:textId="77777777" w:rsidTr="00F33D23">
        <w:trPr>
          <w:trHeight w:val="49"/>
        </w:trPr>
        <w:tc>
          <w:tcPr>
            <w:tcW w:w="1710" w:type="dxa"/>
            <w:tcBorders>
              <w:top w:val="nil"/>
              <w:bottom w:val="nil"/>
            </w:tcBorders>
          </w:tcPr>
          <w:p w14:paraId="58888E18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P-valu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C00138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5FB744C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AA94EDE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4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C436A87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15A6249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379488F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EE17F12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BD4CFAC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E2FD653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C3DE3A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D534BAB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F8ABC5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</w:tr>
      <w:tr w:rsidR="002418CF" w:rsidRPr="00347B3D" w14:paraId="46DBE875" w14:textId="77777777" w:rsidTr="00F33D23">
        <w:trPr>
          <w:trHeight w:val="49"/>
        </w:trPr>
        <w:tc>
          <w:tcPr>
            <w:tcW w:w="1710" w:type="dxa"/>
            <w:tcBorders>
              <w:top w:val="nil"/>
              <w:bottom w:val="nil"/>
            </w:tcBorders>
          </w:tcPr>
          <w:p w14:paraId="2438011B" w14:textId="77777777" w:rsidR="002418CF" w:rsidRPr="00347B3D" w:rsidRDefault="002418CF" w:rsidP="00107F8F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Fruit</w:t>
            </w:r>
            <w:r w:rsidRPr="00347B3D">
              <w:rPr>
                <w:rFonts w:cstheme="minorHAnsi"/>
                <w:vertAlign w:val="superscript"/>
              </w:rPr>
              <w:t>d,e</w:t>
            </w:r>
            <w:proofErr w:type="spellEnd"/>
            <w:r>
              <w:rPr>
                <w:rFonts w:cstheme="minorHAnsi"/>
                <w:vertAlign w:val="superscript"/>
              </w:rPr>
              <w:t xml:space="preserve"> </w:t>
            </w:r>
            <w:r w:rsidRPr="0006610D">
              <w:rPr>
                <w:rFonts w:cstheme="minorHAnsi"/>
              </w:rPr>
              <w:t>(pieces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8F2188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5062523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7CB9B8A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1ABF4C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2298900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E7975EE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4ADF664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0D23D63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C89B763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A4D2230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C256CE2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2CEE960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</w:tr>
      <w:tr w:rsidR="002418CF" w:rsidRPr="00347B3D" w14:paraId="6F72B9EF" w14:textId="77777777" w:rsidTr="00F33D23">
        <w:trPr>
          <w:trHeight w:val="49"/>
        </w:trPr>
        <w:tc>
          <w:tcPr>
            <w:tcW w:w="1710" w:type="dxa"/>
            <w:tcBorders>
              <w:top w:val="nil"/>
              <w:bottom w:val="nil"/>
            </w:tcBorders>
          </w:tcPr>
          <w:p w14:paraId="7D71AF82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β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671AB8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2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778CE80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096CD2F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4A3EE5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2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F5BA139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944D85F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3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2D6961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0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6305430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71AA27F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1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3D8C2CB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0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DB5CBBA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2555A37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14</w:t>
            </w:r>
          </w:p>
        </w:tc>
      </w:tr>
      <w:tr w:rsidR="002418CF" w:rsidRPr="00347B3D" w14:paraId="374A09D8" w14:textId="77777777" w:rsidTr="00F33D23">
        <w:trPr>
          <w:trHeight w:val="49"/>
        </w:trPr>
        <w:tc>
          <w:tcPr>
            <w:tcW w:w="1710" w:type="dxa"/>
            <w:tcBorders>
              <w:top w:val="nil"/>
            </w:tcBorders>
          </w:tcPr>
          <w:p w14:paraId="1F53EA61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95% CI</w:t>
            </w:r>
          </w:p>
        </w:tc>
        <w:tc>
          <w:tcPr>
            <w:tcW w:w="900" w:type="dxa"/>
            <w:tcBorders>
              <w:top w:val="nil"/>
            </w:tcBorders>
          </w:tcPr>
          <w:p w14:paraId="71535C15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56, 0.0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6009175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58, 0.27</w:t>
            </w:r>
          </w:p>
        </w:tc>
        <w:tc>
          <w:tcPr>
            <w:tcW w:w="900" w:type="dxa"/>
            <w:tcBorders>
              <w:top w:val="nil"/>
            </w:tcBorders>
          </w:tcPr>
          <w:p w14:paraId="7ED90AD8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62, 0.01</w:t>
            </w:r>
          </w:p>
        </w:tc>
        <w:tc>
          <w:tcPr>
            <w:tcW w:w="900" w:type="dxa"/>
            <w:tcBorders>
              <w:top w:val="nil"/>
            </w:tcBorders>
          </w:tcPr>
          <w:p w14:paraId="6781FC6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48, 0.0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0BCBFAF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57, 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4123BE4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-0.596, -0.036</w:t>
            </w:r>
          </w:p>
        </w:tc>
        <w:tc>
          <w:tcPr>
            <w:tcW w:w="900" w:type="dxa"/>
            <w:tcBorders>
              <w:top w:val="nil"/>
            </w:tcBorders>
          </w:tcPr>
          <w:p w14:paraId="2A909730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29, 0.1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804C6F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18, 0.48</w:t>
            </w:r>
          </w:p>
        </w:tc>
        <w:tc>
          <w:tcPr>
            <w:tcW w:w="1080" w:type="dxa"/>
            <w:tcBorders>
              <w:top w:val="nil"/>
              <w:left w:val="nil"/>
            </w:tcBorders>
          </w:tcPr>
          <w:p w14:paraId="3A51798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39, 0.15</w:t>
            </w:r>
          </w:p>
        </w:tc>
        <w:tc>
          <w:tcPr>
            <w:tcW w:w="810" w:type="dxa"/>
            <w:tcBorders>
              <w:top w:val="nil"/>
            </w:tcBorders>
          </w:tcPr>
          <w:p w14:paraId="62AFDF52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26, 0.2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0173E3C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25, 0.38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66BB376C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-0.20, 2.09</w:t>
            </w:r>
          </w:p>
        </w:tc>
      </w:tr>
      <w:tr w:rsidR="002418CF" w:rsidRPr="00347B3D" w14:paraId="7856308D" w14:textId="77777777" w:rsidTr="00F33D23">
        <w:trPr>
          <w:trHeight w:val="49"/>
        </w:trPr>
        <w:tc>
          <w:tcPr>
            <w:tcW w:w="1710" w:type="dxa"/>
          </w:tcPr>
          <w:p w14:paraId="2E68749E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P-value</w:t>
            </w:r>
          </w:p>
        </w:tc>
        <w:tc>
          <w:tcPr>
            <w:tcW w:w="900" w:type="dxa"/>
          </w:tcPr>
          <w:p w14:paraId="784EA05F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0.04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B6B4795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900" w:type="dxa"/>
          </w:tcPr>
          <w:p w14:paraId="5DA60EB2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900" w:type="dxa"/>
          </w:tcPr>
          <w:p w14:paraId="468EAE5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AC2F3C1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40E1D23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900" w:type="dxa"/>
          </w:tcPr>
          <w:p w14:paraId="3C80A261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DE234D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1080" w:type="dxa"/>
            <w:tcBorders>
              <w:left w:val="nil"/>
            </w:tcBorders>
          </w:tcPr>
          <w:p w14:paraId="5A11C829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810" w:type="dxa"/>
          </w:tcPr>
          <w:p w14:paraId="7738C59A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80196AF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900" w:type="dxa"/>
            <w:tcBorders>
              <w:left w:val="nil"/>
            </w:tcBorders>
          </w:tcPr>
          <w:p w14:paraId="4FFEAD96" w14:textId="77777777" w:rsidR="002418CF" w:rsidRPr="00347B3D" w:rsidRDefault="002418CF" w:rsidP="00107F8F">
            <w:pPr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</w:tr>
      <w:tr w:rsidR="002418CF" w:rsidRPr="00347B3D" w14:paraId="114C5D5A" w14:textId="77777777" w:rsidTr="00F33D23">
        <w:trPr>
          <w:trHeight w:val="49"/>
        </w:trPr>
        <w:tc>
          <w:tcPr>
            <w:tcW w:w="1710" w:type="dxa"/>
          </w:tcPr>
          <w:p w14:paraId="1D9181FE" w14:textId="77777777" w:rsidR="002418CF" w:rsidRPr="00347B3D" w:rsidRDefault="002418CF" w:rsidP="00107F8F">
            <w:pPr>
              <w:rPr>
                <w:rFonts w:cstheme="minorHAnsi"/>
                <w:b/>
                <w:bCs/>
              </w:rPr>
            </w:pPr>
            <w:proofErr w:type="spellStart"/>
            <w:r w:rsidRPr="00347B3D">
              <w:rPr>
                <w:rFonts w:cstheme="minorHAnsi"/>
                <w:b/>
                <w:bCs/>
              </w:rPr>
              <w:t>Smoking</w:t>
            </w:r>
            <w:r>
              <w:rPr>
                <w:rFonts w:cstheme="minorHAnsi"/>
                <w:vertAlign w:val="superscript"/>
              </w:rPr>
              <w:t>f,g</w:t>
            </w:r>
            <w:proofErr w:type="spellEnd"/>
          </w:p>
        </w:tc>
        <w:tc>
          <w:tcPr>
            <w:tcW w:w="900" w:type="dxa"/>
          </w:tcPr>
          <w:p w14:paraId="7234AEFC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A29DED9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3571AD9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1FADE5E1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D58A38E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C876EFA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2B95857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B7EF49F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607B4AB5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74EDDE83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47E42D8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5AD75107" w14:textId="77777777" w:rsidR="002418CF" w:rsidRPr="00347B3D" w:rsidRDefault="002418CF" w:rsidP="00107F8F">
            <w:pPr>
              <w:rPr>
                <w:rFonts w:cstheme="minorHAnsi"/>
              </w:rPr>
            </w:pPr>
          </w:p>
        </w:tc>
      </w:tr>
      <w:tr w:rsidR="002418CF" w:rsidRPr="00347B3D" w14:paraId="68350121" w14:textId="77777777" w:rsidTr="00F33D23">
        <w:trPr>
          <w:trHeight w:val="49"/>
        </w:trPr>
        <w:tc>
          <w:tcPr>
            <w:tcW w:w="1710" w:type="dxa"/>
            <w:tcBorders>
              <w:bottom w:val="nil"/>
            </w:tcBorders>
          </w:tcPr>
          <w:p w14:paraId="39A5F713" w14:textId="77777777" w:rsidR="002418CF" w:rsidRPr="00347B3D" w:rsidRDefault="002418CF" w:rsidP="00107F8F">
            <w:pPr>
              <w:rPr>
                <w:rFonts w:cstheme="minorHAnsi"/>
                <w:vertAlign w:val="superscript"/>
              </w:rPr>
            </w:pPr>
            <w:proofErr w:type="spellStart"/>
            <w:r w:rsidRPr="00347B3D">
              <w:rPr>
                <w:rFonts w:cstheme="minorHAnsi"/>
              </w:rPr>
              <w:t>OR</w:t>
            </w:r>
            <w:r>
              <w:rPr>
                <w:rFonts w:cstheme="minorHAnsi"/>
                <w:vertAlign w:val="superscript"/>
              </w:rPr>
              <w:t>h</w:t>
            </w:r>
            <w:proofErr w:type="spellEnd"/>
          </w:p>
        </w:tc>
        <w:tc>
          <w:tcPr>
            <w:tcW w:w="900" w:type="dxa"/>
            <w:tcBorders>
              <w:bottom w:val="nil"/>
            </w:tcBorders>
          </w:tcPr>
          <w:p w14:paraId="2F046247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4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63B177B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 w:rsidRPr="00347B3D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400B3C8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8</w:t>
            </w:r>
          </w:p>
        </w:tc>
        <w:tc>
          <w:tcPr>
            <w:tcW w:w="900" w:type="dxa"/>
            <w:tcBorders>
              <w:bottom w:val="nil"/>
            </w:tcBorders>
          </w:tcPr>
          <w:p w14:paraId="19FDE14A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BB8A15C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5131938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8</w:t>
            </w:r>
          </w:p>
        </w:tc>
        <w:tc>
          <w:tcPr>
            <w:tcW w:w="900" w:type="dxa"/>
            <w:tcBorders>
              <w:bottom w:val="nil"/>
            </w:tcBorders>
          </w:tcPr>
          <w:p w14:paraId="38BB482B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3CC76C3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3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55F4C1D9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8</w:t>
            </w:r>
          </w:p>
        </w:tc>
        <w:tc>
          <w:tcPr>
            <w:tcW w:w="810" w:type="dxa"/>
            <w:tcBorders>
              <w:bottom w:val="nil"/>
            </w:tcBorders>
          </w:tcPr>
          <w:p w14:paraId="29BD85B7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6BF75D3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3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5A181045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4</w:t>
            </w:r>
          </w:p>
        </w:tc>
      </w:tr>
      <w:tr w:rsidR="002418CF" w:rsidRPr="00347B3D" w14:paraId="37155A36" w14:textId="77777777" w:rsidTr="00F33D23">
        <w:trPr>
          <w:trHeight w:val="49"/>
        </w:trPr>
        <w:tc>
          <w:tcPr>
            <w:tcW w:w="1710" w:type="dxa"/>
            <w:tcBorders>
              <w:top w:val="nil"/>
              <w:bottom w:val="nil"/>
            </w:tcBorders>
          </w:tcPr>
          <w:p w14:paraId="54793590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08C8B4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7, 1.5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10870BD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9, 4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BD9EA35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9, 3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1FAF4A8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2, 1.9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3889F2F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0, 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B4F92DC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4, 2.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6C1D205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6, 1.6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4A2EA52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5, 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59044A31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7, 3.1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49F240D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4, 1.0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836CFEE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3, 4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9D3A2B2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1, 2.25</w:t>
            </w:r>
          </w:p>
        </w:tc>
      </w:tr>
      <w:tr w:rsidR="002418CF" w:rsidRPr="00347B3D" w14:paraId="68A2042F" w14:textId="77777777" w:rsidTr="00F33D23">
        <w:trPr>
          <w:trHeight w:val="49"/>
        </w:trPr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9329166" w14:textId="77777777" w:rsidR="002418CF" w:rsidRPr="00347B3D" w:rsidRDefault="002418CF" w:rsidP="00107F8F">
            <w:pPr>
              <w:rPr>
                <w:rFonts w:cstheme="minorHAnsi"/>
              </w:rPr>
            </w:pPr>
            <w:r w:rsidRPr="00347B3D">
              <w:rPr>
                <w:rFonts w:cstheme="minorHAnsi"/>
              </w:rPr>
              <w:t>P-valu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400D058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</w:tcPr>
          <w:p w14:paraId="1E459517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6E755404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625144B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77883804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3FD9E930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5D3BA78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46A553E0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14:paraId="4F8FA0C0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416C090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07E633DA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255FD603" w14:textId="77777777" w:rsidR="002418CF" w:rsidRPr="00347B3D" w:rsidRDefault="002418CF" w:rsidP="00107F8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3</w:t>
            </w:r>
          </w:p>
        </w:tc>
      </w:tr>
    </w:tbl>
    <w:p w14:paraId="13DF4C19" w14:textId="7C632BBA" w:rsidR="004467DD" w:rsidRPr="00344340" w:rsidRDefault="00D64CAB">
      <w:pPr>
        <w:spacing w:before="240"/>
        <w:rPr>
          <w:b/>
          <w:bCs/>
          <w:sz w:val="24"/>
          <w:szCs w:val="24"/>
        </w:rPr>
      </w:pPr>
      <w:r>
        <w:rPr>
          <w:rFonts w:cstheme="minorHAnsi"/>
        </w:rPr>
        <w:t>Table S3</w:t>
      </w:r>
      <w:r w:rsidR="008559B9" w:rsidRPr="00347B3D">
        <w:rPr>
          <w:rFonts w:cstheme="minorHAnsi"/>
        </w:rPr>
        <w:t xml:space="preserve">. Difference in change of </w:t>
      </w:r>
      <w:r w:rsidR="004467DD">
        <w:rPr>
          <w:rFonts w:cstheme="minorHAnsi"/>
        </w:rPr>
        <w:t>fruit and vegetable intake and smoking</w:t>
      </w:r>
      <w:r w:rsidR="008559B9" w:rsidRPr="00347B3D">
        <w:rPr>
          <w:rFonts w:cstheme="minorHAnsi"/>
        </w:rPr>
        <w:t xml:space="preserve"> </w:t>
      </w:r>
      <w:r w:rsidR="008559B9" w:rsidRPr="00347B3D">
        <w:rPr>
          <w:rFonts w:cstheme="minorHAnsi"/>
          <w:color w:val="000000" w:themeColor="text1"/>
        </w:rPr>
        <w:t>between overweight</w:t>
      </w:r>
      <w:r w:rsidR="00107F8F">
        <w:rPr>
          <w:rFonts w:cstheme="minorHAnsi"/>
          <w:color w:val="000000" w:themeColor="text1"/>
        </w:rPr>
        <w:t>/obese</w:t>
      </w:r>
      <w:r w:rsidR="008559B9" w:rsidRPr="00347B3D">
        <w:rPr>
          <w:rFonts w:cstheme="minorHAnsi"/>
          <w:color w:val="000000" w:themeColor="text1"/>
        </w:rPr>
        <w:t xml:space="preserve"> </w:t>
      </w:r>
      <w:r w:rsidR="000252AB">
        <w:rPr>
          <w:rFonts w:cstheme="minorHAnsi"/>
          <w:color w:val="000000" w:themeColor="text1"/>
        </w:rPr>
        <w:t>women</w:t>
      </w:r>
      <w:r w:rsidR="008559B9" w:rsidRPr="00347B3D">
        <w:rPr>
          <w:rFonts w:cstheme="minorHAnsi"/>
          <w:color w:val="000000" w:themeColor="text1"/>
        </w:rPr>
        <w:t xml:space="preserve"> compared to normal weight </w:t>
      </w:r>
      <w:r w:rsidR="000252AB">
        <w:rPr>
          <w:rFonts w:cstheme="minorHAnsi"/>
          <w:color w:val="000000" w:themeColor="text1"/>
        </w:rPr>
        <w:t>women</w:t>
      </w:r>
      <w:r w:rsidR="008559B9" w:rsidRPr="00347B3D">
        <w:rPr>
          <w:rFonts w:cstheme="minorHAnsi"/>
          <w:color w:val="000000" w:themeColor="text1"/>
        </w:rPr>
        <w:t xml:space="preserve"> </w:t>
      </w:r>
      <w:r w:rsidR="00107F8F">
        <w:rPr>
          <w:rFonts w:cstheme="minorHAnsi"/>
          <w:color w:val="000000" w:themeColor="text1"/>
        </w:rPr>
        <w:t>in</w:t>
      </w:r>
      <w:r w:rsidR="008559B9" w:rsidRPr="00347B3D">
        <w:rPr>
          <w:rFonts w:cstheme="minorHAnsi"/>
          <w:color w:val="000000" w:themeColor="text1"/>
        </w:rPr>
        <w:t xml:space="preserve"> </w:t>
      </w:r>
      <w:r w:rsidR="004467DD" w:rsidRPr="00344340">
        <w:t>the ART</w:t>
      </w:r>
      <w:r w:rsidR="004467DD">
        <w:t xml:space="preserve"> intervention, ART control</w:t>
      </w:r>
      <w:r w:rsidR="004467DD" w:rsidRPr="00344340">
        <w:t xml:space="preserve"> and </w:t>
      </w:r>
      <w:r w:rsidR="00107F8F">
        <w:t>natural conception intervention</w:t>
      </w:r>
      <w:r w:rsidR="004467DD" w:rsidRPr="00344340">
        <w:t xml:space="preserve"> </w:t>
      </w:r>
      <w:r w:rsidR="004467DD">
        <w:t xml:space="preserve">groups after 12 and 24 weeks of Smarter Pregnancy </w:t>
      </w:r>
      <w:r w:rsidR="00856914">
        <w:t>enrollment</w:t>
      </w:r>
      <w:r w:rsidR="004467DD">
        <w:t>.</w:t>
      </w:r>
    </w:p>
    <w:p w14:paraId="3C5BAC11" w14:textId="42074704" w:rsidR="004467DD" w:rsidRPr="00347B3D" w:rsidRDefault="004467DD" w:rsidP="00536D78">
      <w:pPr>
        <w:spacing w:after="0"/>
        <w:rPr>
          <w:rFonts w:cstheme="minorHAnsi"/>
          <w:vertAlign w:val="superscript"/>
        </w:rPr>
      </w:pPr>
      <w:r w:rsidRPr="00347B3D">
        <w:rPr>
          <w:rFonts w:cstheme="minorHAnsi"/>
          <w:vertAlign w:val="superscript"/>
        </w:rPr>
        <w:t>a</w:t>
      </w:r>
      <w:r w:rsidRPr="00347B3D">
        <w:rPr>
          <w:rFonts w:cstheme="minorHAnsi"/>
        </w:rPr>
        <w:t xml:space="preserve"> Model adjusted for age, pregnancy and respective baseline </w:t>
      </w:r>
      <w:r w:rsidR="00536D78">
        <w:rPr>
          <w:rFonts w:cstheme="minorHAnsi"/>
        </w:rPr>
        <w:t>practices</w:t>
      </w:r>
      <w:r w:rsidRPr="00347B3D">
        <w:rPr>
          <w:rFonts w:cstheme="minorHAnsi"/>
        </w:rPr>
        <w:t>.</w:t>
      </w:r>
    </w:p>
    <w:p w14:paraId="41C63656" w14:textId="32CEF6AF" w:rsidR="004467DD" w:rsidRPr="004467DD" w:rsidRDefault="004467DD" w:rsidP="004467DD">
      <w:pPr>
        <w:spacing w:after="0"/>
        <w:rPr>
          <w:rFonts w:cstheme="minorHAnsi"/>
        </w:rPr>
      </w:pPr>
      <w:r w:rsidRPr="00347B3D">
        <w:rPr>
          <w:rFonts w:cstheme="minorHAnsi"/>
          <w:vertAlign w:val="superscript"/>
        </w:rPr>
        <w:t>b</w:t>
      </w:r>
      <w:r w:rsidRPr="00347B3D">
        <w:rPr>
          <w:rFonts w:cstheme="minorHAnsi"/>
        </w:rPr>
        <w:t xml:space="preserve"> </w:t>
      </w:r>
      <w:r>
        <w:rPr>
          <w:rFonts w:cstheme="minorHAnsi"/>
        </w:rPr>
        <w:t>INT</w:t>
      </w:r>
      <w:r w:rsidR="00F33D23">
        <w:rPr>
          <w:rFonts w:cstheme="minorHAnsi"/>
        </w:rPr>
        <w:t>:</w:t>
      </w:r>
      <w:bookmarkStart w:id="0" w:name="_GoBack"/>
      <w:bookmarkEnd w:id="0"/>
      <w:r>
        <w:rPr>
          <w:rFonts w:cstheme="minorHAnsi"/>
        </w:rPr>
        <w:t xml:space="preserve"> intervention.</w:t>
      </w:r>
    </w:p>
    <w:p w14:paraId="23F6FD48" w14:textId="0391684C" w:rsidR="004467DD" w:rsidRDefault="00683321" w:rsidP="006B3BA3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 xml:space="preserve">c  </w:t>
      </w:r>
      <w:r w:rsidR="006B3BA3">
        <w:rPr>
          <w:rFonts w:cstheme="minorHAnsi"/>
        </w:rPr>
        <w:t xml:space="preserve">N of </w:t>
      </w:r>
      <w:r w:rsidR="006B3BA3" w:rsidRPr="00347B3D">
        <w:rPr>
          <w:rFonts w:cstheme="minorHAnsi"/>
        </w:rPr>
        <w:t>ART</w:t>
      </w:r>
      <w:r w:rsidR="006B3BA3">
        <w:rPr>
          <w:rFonts w:cstheme="minorHAnsi"/>
        </w:rPr>
        <w:t xml:space="preserve"> intervention</w:t>
      </w:r>
      <w:r w:rsidR="006B3BA3" w:rsidRPr="00347B3D">
        <w:rPr>
          <w:rFonts w:cstheme="minorHAnsi"/>
        </w:rPr>
        <w:t>,</w:t>
      </w:r>
      <w:r w:rsidR="006B3BA3">
        <w:rPr>
          <w:rFonts w:cstheme="minorHAnsi"/>
        </w:rPr>
        <w:t xml:space="preserve"> ART control and </w:t>
      </w:r>
      <w:r w:rsidR="00107F8F">
        <w:rPr>
          <w:rFonts w:cstheme="minorHAnsi"/>
        </w:rPr>
        <w:t>natural conception intervention</w:t>
      </w:r>
      <w:r w:rsidR="006B3BA3">
        <w:rPr>
          <w:rFonts w:cstheme="minorHAnsi"/>
        </w:rPr>
        <w:t xml:space="preserve"> groups</w:t>
      </w:r>
      <w:r w:rsidRPr="00347B3D">
        <w:rPr>
          <w:rFonts w:cstheme="minorHAnsi"/>
        </w:rPr>
        <w:t>, respectively: N= 732, 301 and 614.</w:t>
      </w:r>
    </w:p>
    <w:p w14:paraId="636174FD" w14:textId="7C5AEA79" w:rsidR="00683321" w:rsidRPr="00347B3D" w:rsidRDefault="00683321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d</w:t>
      </w:r>
      <w:r w:rsidRPr="00347B3D">
        <w:rPr>
          <w:rFonts w:cstheme="minorHAnsi"/>
        </w:rPr>
        <w:t xml:space="preserve"> β: Beta coefficient of difference in change between overweight</w:t>
      </w:r>
      <w:r w:rsidR="00107F8F">
        <w:rPr>
          <w:rFonts w:cstheme="minorHAnsi"/>
        </w:rPr>
        <w:t>/obese</w:t>
      </w:r>
      <w:r w:rsidRPr="00347B3D">
        <w:rPr>
          <w:rFonts w:cstheme="minorHAnsi"/>
        </w:rPr>
        <w:t xml:space="preserve"> </w:t>
      </w:r>
      <w:r w:rsidR="000252AB">
        <w:rPr>
          <w:rFonts w:cstheme="minorHAnsi"/>
        </w:rPr>
        <w:t>women</w:t>
      </w:r>
      <w:r w:rsidRPr="00347B3D">
        <w:rPr>
          <w:rFonts w:cstheme="minorHAnsi"/>
        </w:rPr>
        <w:t xml:space="preserve"> compared to normal weight </w:t>
      </w:r>
      <w:r w:rsidR="000252AB">
        <w:rPr>
          <w:rFonts w:cstheme="minorHAnsi"/>
        </w:rPr>
        <w:t>women</w:t>
      </w:r>
      <w:r w:rsidRPr="00347B3D">
        <w:rPr>
          <w:rFonts w:cstheme="minorHAnsi"/>
        </w:rPr>
        <w:t>.</w:t>
      </w:r>
    </w:p>
    <w:p w14:paraId="2CD1E700" w14:textId="1680637A" w:rsidR="00683321" w:rsidRPr="00347B3D" w:rsidRDefault="00683321" w:rsidP="00683321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e</w:t>
      </w:r>
      <w:r w:rsidRPr="00347B3D">
        <w:rPr>
          <w:rFonts w:cstheme="minorHAnsi"/>
          <w:vertAlign w:val="superscript"/>
        </w:rPr>
        <w:t xml:space="preserve"> </w:t>
      </w:r>
      <w:r w:rsidRPr="00347B3D">
        <w:rPr>
          <w:rFonts w:cstheme="minorHAnsi"/>
        </w:rPr>
        <w:t>CI: confidence interval.</w:t>
      </w:r>
    </w:p>
    <w:p w14:paraId="788A9F66" w14:textId="6919D2AD" w:rsidR="00C56A3D" w:rsidRDefault="00683321" w:rsidP="006B3BA3">
      <w:pPr>
        <w:spacing w:after="0"/>
        <w:rPr>
          <w:rFonts w:cstheme="minorHAnsi"/>
        </w:rPr>
      </w:pPr>
      <w:r w:rsidRPr="00683321">
        <w:rPr>
          <w:rFonts w:cstheme="minorHAnsi"/>
          <w:vertAlign w:val="superscript"/>
        </w:rPr>
        <w:t>f</w:t>
      </w:r>
      <w:r>
        <w:rPr>
          <w:rFonts w:cstheme="minorHAnsi"/>
        </w:rPr>
        <w:t xml:space="preserve"> </w:t>
      </w:r>
      <w:r w:rsidRPr="00347B3D">
        <w:rPr>
          <w:rFonts w:cstheme="minorHAnsi"/>
        </w:rPr>
        <w:t xml:space="preserve">N </w:t>
      </w:r>
      <w:r w:rsidR="006B3BA3" w:rsidRPr="00347B3D">
        <w:rPr>
          <w:rFonts w:cstheme="minorHAnsi"/>
        </w:rPr>
        <w:t>of ART</w:t>
      </w:r>
      <w:r w:rsidR="006B3BA3">
        <w:rPr>
          <w:rFonts w:cstheme="minorHAnsi"/>
        </w:rPr>
        <w:t xml:space="preserve"> intervention</w:t>
      </w:r>
      <w:r w:rsidR="006B3BA3" w:rsidRPr="00347B3D">
        <w:rPr>
          <w:rFonts w:cstheme="minorHAnsi"/>
        </w:rPr>
        <w:t>,</w:t>
      </w:r>
      <w:r w:rsidR="006B3BA3">
        <w:rPr>
          <w:rFonts w:cstheme="minorHAnsi"/>
        </w:rPr>
        <w:t xml:space="preserve"> ART control and </w:t>
      </w:r>
      <w:r w:rsidR="00107F8F">
        <w:rPr>
          <w:rFonts w:cstheme="minorHAnsi"/>
        </w:rPr>
        <w:t>natural conception intervention</w:t>
      </w:r>
      <w:r w:rsidR="006B3BA3">
        <w:rPr>
          <w:rFonts w:cstheme="minorHAnsi"/>
        </w:rPr>
        <w:t xml:space="preserve"> groups</w:t>
      </w:r>
      <w:r w:rsidRPr="00347B3D">
        <w:rPr>
          <w:rFonts w:cstheme="minorHAnsi"/>
        </w:rPr>
        <w:t>, respectively: N= 93, 18 and 70.</w:t>
      </w:r>
    </w:p>
    <w:p w14:paraId="069C433F" w14:textId="16ABD301" w:rsidR="00683321" w:rsidRPr="00C56A3D" w:rsidRDefault="00C56A3D" w:rsidP="00536D78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g</w:t>
      </w:r>
      <w:r w:rsidR="00683321" w:rsidRPr="00683321">
        <w:rPr>
          <w:rFonts w:cstheme="minorHAnsi"/>
          <w:vertAlign w:val="superscript"/>
        </w:rPr>
        <w:t xml:space="preserve"> </w:t>
      </w:r>
      <w:r w:rsidR="00536D78" w:rsidRPr="00AA2946">
        <w:rPr>
          <w:rFonts w:cstheme="minorHAnsi"/>
        </w:rPr>
        <w:t>Baseline smoking behavior is not included as covariate in adjusted model.</w:t>
      </w:r>
    </w:p>
    <w:p w14:paraId="6CA1C981" w14:textId="1EB42598" w:rsidR="00683321" w:rsidRDefault="00C56A3D" w:rsidP="00C56A3D">
      <w:pPr>
        <w:spacing w:after="0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h</w:t>
      </w:r>
      <w:r w:rsidR="00683321" w:rsidRPr="00683321">
        <w:rPr>
          <w:rFonts w:cstheme="minorHAnsi"/>
          <w:vertAlign w:val="superscript"/>
        </w:rPr>
        <w:t xml:space="preserve"> </w:t>
      </w:r>
      <w:r w:rsidR="00683321" w:rsidRPr="00C56A3D">
        <w:rPr>
          <w:rFonts w:cstheme="minorHAnsi"/>
        </w:rPr>
        <w:t>OR: odds ratio for smoking between overweight</w:t>
      </w:r>
      <w:r w:rsidR="00107F8F">
        <w:rPr>
          <w:rFonts w:cstheme="minorHAnsi"/>
        </w:rPr>
        <w:t>/obese</w:t>
      </w:r>
      <w:r w:rsidR="00683321" w:rsidRPr="00C56A3D">
        <w:rPr>
          <w:rFonts w:cstheme="minorHAnsi"/>
        </w:rPr>
        <w:t xml:space="preserve"> </w:t>
      </w:r>
      <w:r w:rsidR="000252AB">
        <w:rPr>
          <w:rFonts w:cstheme="minorHAnsi"/>
        </w:rPr>
        <w:t>women</w:t>
      </w:r>
      <w:r w:rsidR="00683321" w:rsidRPr="00C56A3D">
        <w:rPr>
          <w:rFonts w:cstheme="minorHAnsi"/>
        </w:rPr>
        <w:t xml:space="preserve"> compar</w:t>
      </w:r>
      <w:r w:rsidR="00536D78">
        <w:rPr>
          <w:rFonts w:cstheme="minorHAnsi"/>
        </w:rPr>
        <w:t xml:space="preserve">ed to normal weight </w:t>
      </w:r>
      <w:r w:rsidR="000252AB">
        <w:rPr>
          <w:rFonts w:cstheme="minorHAnsi"/>
        </w:rPr>
        <w:t>women</w:t>
      </w:r>
      <w:r w:rsidR="00536D78">
        <w:rPr>
          <w:rFonts w:cstheme="minorHAnsi"/>
        </w:rPr>
        <w:t>.</w:t>
      </w:r>
    </w:p>
    <w:sectPr w:rsidR="00683321" w:rsidSect="00EB76A9">
      <w:footerReference w:type="default" r:id="rId7"/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34112" w14:textId="77777777" w:rsidR="006D65BB" w:rsidRDefault="006D65BB" w:rsidP="00AE6A25">
      <w:pPr>
        <w:spacing w:after="0" w:line="240" w:lineRule="auto"/>
      </w:pPr>
      <w:r>
        <w:separator/>
      </w:r>
    </w:p>
  </w:endnote>
  <w:endnote w:type="continuationSeparator" w:id="0">
    <w:p w14:paraId="08EE8D61" w14:textId="77777777" w:rsidR="006D65BB" w:rsidRDefault="006D65BB" w:rsidP="00AE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A6A6A6" w:themeColor="background1" w:themeShade="A6"/>
        <w:sz w:val="18"/>
        <w:szCs w:val="18"/>
      </w:rPr>
      <w:id w:val="501944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F6D72" w14:textId="7E858DBF" w:rsidR="006D65BB" w:rsidRPr="007C404E" w:rsidRDefault="006D65BB">
        <w:pPr>
          <w:pStyle w:val="Footer"/>
          <w:jc w:val="right"/>
          <w:rPr>
            <w:color w:val="A6A6A6" w:themeColor="background1" w:themeShade="A6"/>
            <w:sz w:val="18"/>
            <w:szCs w:val="18"/>
          </w:rPr>
        </w:pPr>
        <w:r w:rsidRPr="007C404E">
          <w:rPr>
            <w:color w:val="A6A6A6" w:themeColor="background1" w:themeShade="A6"/>
            <w:sz w:val="18"/>
            <w:szCs w:val="18"/>
          </w:rPr>
          <w:fldChar w:fldCharType="begin"/>
        </w:r>
        <w:r w:rsidRPr="007C404E">
          <w:rPr>
            <w:color w:val="A6A6A6" w:themeColor="background1" w:themeShade="A6"/>
            <w:sz w:val="18"/>
            <w:szCs w:val="18"/>
          </w:rPr>
          <w:instrText xml:space="preserve"> PAGE   \* MERGEFORMAT </w:instrText>
        </w:r>
        <w:r w:rsidRPr="007C404E">
          <w:rPr>
            <w:color w:val="A6A6A6" w:themeColor="background1" w:themeShade="A6"/>
            <w:sz w:val="18"/>
            <w:szCs w:val="18"/>
          </w:rPr>
          <w:fldChar w:fldCharType="separate"/>
        </w:r>
        <w:r w:rsidR="00F33D23">
          <w:rPr>
            <w:noProof/>
            <w:color w:val="A6A6A6" w:themeColor="background1" w:themeShade="A6"/>
            <w:sz w:val="18"/>
            <w:szCs w:val="18"/>
          </w:rPr>
          <w:t>1</w:t>
        </w:r>
        <w:r w:rsidRPr="007C404E">
          <w:rPr>
            <w:noProof/>
            <w:color w:val="A6A6A6" w:themeColor="background1" w:themeShade="A6"/>
            <w:sz w:val="18"/>
            <w:szCs w:val="18"/>
          </w:rPr>
          <w:fldChar w:fldCharType="end"/>
        </w:r>
      </w:p>
    </w:sdtContent>
  </w:sdt>
  <w:p w14:paraId="25295618" w14:textId="77777777" w:rsidR="006D65BB" w:rsidRDefault="006D6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FA5627" w14:textId="77777777" w:rsidR="006D65BB" w:rsidRDefault="006D65BB" w:rsidP="00AE6A25">
      <w:pPr>
        <w:spacing w:after="0" w:line="240" w:lineRule="auto"/>
      </w:pPr>
      <w:r>
        <w:separator/>
      </w:r>
    </w:p>
  </w:footnote>
  <w:footnote w:type="continuationSeparator" w:id="0">
    <w:p w14:paraId="51E0677E" w14:textId="77777777" w:rsidR="006D65BB" w:rsidRDefault="006D65BB" w:rsidP="00AE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C6C"/>
    <w:rsid w:val="000004D9"/>
    <w:rsid w:val="00003117"/>
    <w:rsid w:val="00006B63"/>
    <w:rsid w:val="00007E96"/>
    <w:rsid w:val="00023A4B"/>
    <w:rsid w:val="000252AB"/>
    <w:rsid w:val="00032BE1"/>
    <w:rsid w:val="000431F9"/>
    <w:rsid w:val="000544B9"/>
    <w:rsid w:val="0005746B"/>
    <w:rsid w:val="00061954"/>
    <w:rsid w:val="00061FC5"/>
    <w:rsid w:val="0006610D"/>
    <w:rsid w:val="00070F24"/>
    <w:rsid w:val="00076504"/>
    <w:rsid w:val="000A166E"/>
    <w:rsid w:val="000A3142"/>
    <w:rsid w:val="000A3892"/>
    <w:rsid w:val="000B13BB"/>
    <w:rsid w:val="000B7AE6"/>
    <w:rsid w:val="000D36D7"/>
    <w:rsid w:val="00101558"/>
    <w:rsid w:val="00107F8F"/>
    <w:rsid w:val="001232A0"/>
    <w:rsid w:val="00123AB3"/>
    <w:rsid w:val="0012723C"/>
    <w:rsid w:val="00140F77"/>
    <w:rsid w:val="0014405D"/>
    <w:rsid w:val="001458AC"/>
    <w:rsid w:val="00150048"/>
    <w:rsid w:val="001630B5"/>
    <w:rsid w:val="001710C5"/>
    <w:rsid w:val="00182CE0"/>
    <w:rsid w:val="00186685"/>
    <w:rsid w:val="00193607"/>
    <w:rsid w:val="001961AB"/>
    <w:rsid w:val="001A747C"/>
    <w:rsid w:val="001A7688"/>
    <w:rsid w:val="001B0EF8"/>
    <w:rsid w:val="001C40F5"/>
    <w:rsid w:val="001E634B"/>
    <w:rsid w:val="001E6E5A"/>
    <w:rsid w:val="001F450C"/>
    <w:rsid w:val="001F6467"/>
    <w:rsid w:val="002018AD"/>
    <w:rsid w:val="00231A07"/>
    <w:rsid w:val="00231E2C"/>
    <w:rsid w:val="002326EB"/>
    <w:rsid w:val="002418CF"/>
    <w:rsid w:val="00244EE3"/>
    <w:rsid w:val="00254BDA"/>
    <w:rsid w:val="00280D8D"/>
    <w:rsid w:val="00281610"/>
    <w:rsid w:val="002830DD"/>
    <w:rsid w:val="00284E6E"/>
    <w:rsid w:val="00285D81"/>
    <w:rsid w:val="00291F19"/>
    <w:rsid w:val="0029516A"/>
    <w:rsid w:val="00296CD1"/>
    <w:rsid w:val="002975DA"/>
    <w:rsid w:val="002B1D4D"/>
    <w:rsid w:val="002C3F52"/>
    <w:rsid w:val="002D1F76"/>
    <w:rsid w:val="00303DE6"/>
    <w:rsid w:val="00317200"/>
    <w:rsid w:val="00344340"/>
    <w:rsid w:val="0034609E"/>
    <w:rsid w:val="00347B3D"/>
    <w:rsid w:val="003606E4"/>
    <w:rsid w:val="00360BC2"/>
    <w:rsid w:val="003611A6"/>
    <w:rsid w:val="0037299E"/>
    <w:rsid w:val="0038341E"/>
    <w:rsid w:val="0039032F"/>
    <w:rsid w:val="00397EE9"/>
    <w:rsid w:val="003B26E2"/>
    <w:rsid w:val="003B4036"/>
    <w:rsid w:val="003D2179"/>
    <w:rsid w:val="003D69D3"/>
    <w:rsid w:val="003F0782"/>
    <w:rsid w:val="003F2F00"/>
    <w:rsid w:val="004071C9"/>
    <w:rsid w:val="00416E01"/>
    <w:rsid w:val="004209F6"/>
    <w:rsid w:val="0042262C"/>
    <w:rsid w:val="00435273"/>
    <w:rsid w:val="004467DD"/>
    <w:rsid w:val="00460EDB"/>
    <w:rsid w:val="00486B14"/>
    <w:rsid w:val="004C5F7D"/>
    <w:rsid w:val="004D1E61"/>
    <w:rsid w:val="004D2FDE"/>
    <w:rsid w:val="004D70BF"/>
    <w:rsid w:val="004E288E"/>
    <w:rsid w:val="004E2F81"/>
    <w:rsid w:val="004E60E2"/>
    <w:rsid w:val="004E642C"/>
    <w:rsid w:val="005132C6"/>
    <w:rsid w:val="005162B0"/>
    <w:rsid w:val="00522D23"/>
    <w:rsid w:val="00530647"/>
    <w:rsid w:val="005316BC"/>
    <w:rsid w:val="00535852"/>
    <w:rsid w:val="005359C0"/>
    <w:rsid w:val="00536D78"/>
    <w:rsid w:val="00550F6D"/>
    <w:rsid w:val="00561320"/>
    <w:rsid w:val="0057632D"/>
    <w:rsid w:val="00592FD8"/>
    <w:rsid w:val="0059334A"/>
    <w:rsid w:val="00595B13"/>
    <w:rsid w:val="005973D3"/>
    <w:rsid w:val="005A4DFF"/>
    <w:rsid w:val="005B10EE"/>
    <w:rsid w:val="005B22E5"/>
    <w:rsid w:val="005E1CC0"/>
    <w:rsid w:val="005E6E70"/>
    <w:rsid w:val="005F2D46"/>
    <w:rsid w:val="005F6A26"/>
    <w:rsid w:val="0060580D"/>
    <w:rsid w:val="00612ABC"/>
    <w:rsid w:val="00623F6A"/>
    <w:rsid w:val="0062620F"/>
    <w:rsid w:val="0063580D"/>
    <w:rsid w:val="0063713E"/>
    <w:rsid w:val="0064314D"/>
    <w:rsid w:val="006472EB"/>
    <w:rsid w:val="00662587"/>
    <w:rsid w:val="00670AE7"/>
    <w:rsid w:val="00683321"/>
    <w:rsid w:val="0068668C"/>
    <w:rsid w:val="006956EB"/>
    <w:rsid w:val="0069790D"/>
    <w:rsid w:val="006A640A"/>
    <w:rsid w:val="006B3BA3"/>
    <w:rsid w:val="006B4FAB"/>
    <w:rsid w:val="006C1563"/>
    <w:rsid w:val="006C3FB1"/>
    <w:rsid w:val="006D65BB"/>
    <w:rsid w:val="006D72FC"/>
    <w:rsid w:val="006E08A7"/>
    <w:rsid w:val="006E4AE8"/>
    <w:rsid w:val="006E7DAA"/>
    <w:rsid w:val="0070538D"/>
    <w:rsid w:val="00744D69"/>
    <w:rsid w:val="00760844"/>
    <w:rsid w:val="00763D6E"/>
    <w:rsid w:val="007774DD"/>
    <w:rsid w:val="00780146"/>
    <w:rsid w:val="00780DF8"/>
    <w:rsid w:val="00781642"/>
    <w:rsid w:val="00781C5B"/>
    <w:rsid w:val="0078734C"/>
    <w:rsid w:val="00791214"/>
    <w:rsid w:val="0079669C"/>
    <w:rsid w:val="007B1CE8"/>
    <w:rsid w:val="007B576F"/>
    <w:rsid w:val="007C404E"/>
    <w:rsid w:val="007C4985"/>
    <w:rsid w:val="007D608D"/>
    <w:rsid w:val="007E1DBE"/>
    <w:rsid w:val="007E2083"/>
    <w:rsid w:val="007E2559"/>
    <w:rsid w:val="007F3B60"/>
    <w:rsid w:val="007F4D3F"/>
    <w:rsid w:val="00802C6C"/>
    <w:rsid w:val="008034DF"/>
    <w:rsid w:val="00805799"/>
    <w:rsid w:val="00810C4D"/>
    <w:rsid w:val="00813C04"/>
    <w:rsid w:val="00824888"/>
    <w:rsid w:val="00834351"/>
    <w:rsid w:val="00855857"/>
    <w:rsid w:val="008559B9"/>
    <w:rsid w:val="00856914"/>
    <w:rsid w:val="0086642A"/>
    <w:rsid w:val="008674A8"/>
    <w:rsid w:val="00873149"/>
    <w:rsid w:val="008738B9"/>
    <w:rsid w:val="008776FB"/>
    <w:rsid w:val="00890CE4"/>
    <w:rsid w:val="008E042A"/>
    <w:rsid w:val="008E2E3F"/>
    <w:rsid w:val="008F47B8"/>
    <w:rsid w:val="00902F88"/>
    <w:rsid w:val="009324AD"/>
    <w:rsid w:val="00934AB7"/>
    <w:rsid w:val="009664E5"/>
    <w:rsid w:val="0098290D"/>
    <w:rsid w:val="0098705D"/>
    <w:rsid w:val="00991848"/>
    <w:rsid w:val="00997402"/>
    <w:rsid w:val="009E03CF"/>
    <w:rsid w:val="009E6A7F"/>
    <w:rsid w:val="009E7048"/>
    <w:rsid w:val="009F7299"/>
    <w:rsid w:val="00A10A14"/>
    <w:rsid w:val="00A12706"/>
    <w:rsid w:val="00A1289F"/>
    <w:rsid w:val="00A247E0"/>
    <w:rsid w:val="00A312CA"/>
    <w:rsid w:val="00A44E8A"/>
    <w:rsid w:val="00A45899"/>
    <w:rsid w:val="00A554A9"/>
    <w:rsid w:val="00A726F6"/>
    <w:rsid w:val="00A81E72"/>
    <w:rsid w:val="00A86150"/>
    <w:rsid w:val="00AA2946"/>
    <w:rsid w:val="00AC17F2"/>
    <w:rsid w:val="00AC3DB0"/>
    <w:rsid w:val="00AD2EAB"/>
    <w:rsid w:val="00AE6A25"/>
    <w:rsid w:val="00AF6050"/>
    <w:rsid w:val="00B21096"/>
    <w:rsid w:val="00B251B1"/>
    <w:rsid w:val="00B31305"/>
    <w:rsid w:val="00B72D77"/>
    <w:rsid w:val="00B80A13"/>
    <w:rsid w:val="00BA0A35"/>
    <w:rsid w:val="00BA41E1"/>
    <w:rsid w:val="00BB3696"/>
    <w:rsid w:val="00BC4F6B"/>
    <w:rsid w:val="00C2409A"/>
    <w:rsid w:val="00C5097D"/>
    <w:rsid w:val="00C51099"/>
    <w:rsid w:val="00C56A3D"/>
    <w:rsid w:val="00C7225F"/>
    <w:rsid w:val="00C96BBB"/>
    <w:rsid w:val="00CA6660"/>
    <w:rsid w:val="00CB4280"/>
    <w:rsid w:val="00CC6CBF"/>
    <w:rsid w:val="00D07014"/>
    <w:rsid w:val="00D119D0"/>
    <w:rsid w:val="00D33A7A"/>
    <w:rsid w:val="00D356C4"/>
    <w:rsid w:val="00D64CAB"/>
    <w:rsid w:val="00D66780"/>
    <w:rsid w:val="00D675C7"/>
    <w:rsid w:val="00D82FF9"/>
    <w:rsid w:val="00D91041"/>
    <w:rsid w:val="00DA5247"/>
    <w:rsid w:val="00DD2F93"/>
    <w:rsid w:val="00DD3EB2"/>
    <w:rsid w:val="00DE43A7"/>
    <w:rsid w:val="00DE5A90"/>
    <w:rsid w:val="00DE6715"/>
    <w:rsid w:val="00DF142C"/>
    <w:rsid w:val="00E163E4"/>
    <w:rsid w:val="00E37FD7"/>
    <w:rsid w:val="00E510A0"/>
    <w:rsid w:val="00E52529"/>
    <w:rsid w:val="00E530F9"/>
    <w:rsid w:val="00E6120C"/>
    <w:rsid w:val="00E71F99"/>
    <w:rsid w:val="00E826ED"/>
    <w:rsid w:val="00E82C83"/>
    <w:rsid w:val="00EA50B7"/>
    <w:rsid w:val="00EB76A9"/>
    <w:rsid w:val="00EC0ED2"/>
    <w:rsid w:val="00ED491E"/>
    <w:rsid w:val="00ED4F3B"/>
    <w:rsid w:val="00EF0F5E"/>
    <w:rsid w:val="00F20B6E"/>
    <w:rsid w:val="00F33D23"/>
    <w:rsid w:val="00F34219"/>
    <w:rsid w:val="00F8372B"/>
    <w:rsid w:val="00F907ED"/>
    <w:rsid w:val="00FA071B"/>
    <w:rsid w:val="00FE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57D50C7F"/>
  <w15:chartTrackingRefBased/>
  <w15:docId w15:val="{73D34763-C247-4A40-AA01-0C5DD4BC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13E"/>
  </w:style>
  <w:style w:type="paragraph" w:styleId="Heading1">
    <w:name w:val="heading 1"/>
    <w:basedOn w:val="Normal"/>
    <w:next w:val="Normal"/>
    <w:link w:val="Heading1Char"/>
    <w:uiPriority w:val="9"/>
    <w:qFormat/>
    <w:rsid w:val="003F2F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F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8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A25"/>
  </w:style>
  <w:style w:type="paragraph" w:styleId="Footer">
    <w:name w:val="footer"/>
    <w:basedOn w:val="Normal"/>
    <w:link w:val="Foot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A25"/>
  </w:style>
  <w:style w:type="table" w:styleId="TableGridLight">
    <w:name w:val="Grid Table Light"/>
    <w:basedOn w:val="TableNormal"/>
    <w:uiPriority w:val="40"/>
    <w:rsid w:val="000031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4351"/>
  </w:style>
  <w:style w:type="character" w:customStyle="1" w:styleId="Heading1Char">
    <w:name w:val="Heading 1 Char"/>
    <w:basedOn w:val="DefaultParagraphFont"/>
    <w:link w:val="Heading1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B9EC2-8405-41FE-83E8-AC4729CEE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ul Hojeij</dc:creator>
  <cp:keywords/>
  <dc:description/>
  <cp:lastModifiedBy>Batoul Hojeij</cp:lastModifiedBy>
  <cp:revision>6</cp:revision>
  <dcterms:created xsi:type="dcterms:W3CDTF">2022-05-06T11:42:00Z</dcterms:created>
  <dcterms:modified xsi:type="dcterms:W3CDTF">2022-12-30T12:10:00Z</dcterms:modified>
</cp:coreProperties>
</file>